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32A66" w14:textId="4A189DDD" w:rsidR="00CE3CB4" w:rsidRPr="00812A9D" w:rsidRDefault="00CE3CB4" w:rsidP="00CE3CB4">
      <w:pPr>
        <w:pStyle w:val="Heading2"/>
        <w:numPr>
          <w:ilvl w:val="0"/>
          <w:numId w:val="0"/>
        </w:numPr>
        <w:jc w:val="left"/>
      </w:pPr>
      <w:r w:rsidRPr="00812A9D">
        <w:t>Additional Files</w:t>
      </w:r>
    </w:p>
    <w:p w14:paraId="3C92C83D" w14:textId="6CD4ABEA" w:rsidR="00A065F6" w:rsidRPr="009273D6" w:rsidRDefault="00A065F6" w:rsidP="00A065F6">
      <w:pPr>
        <w:pStyle w:val="Heading2"/>
        <w:numPr>
          <w:ilvl w:val="0"/>
          <w:numId w:val="0"/>
        </w:numPr>
        <w:jc w:val="left"/>
      </w:pPr>
      <w:r w:rsidRPr="00150DB6">
        <w:t xml:space="preserve">Temporal dynamics of the fecal </w:t>
      </w:r>
      <w:proofErr w:type="spellStart"/>
      <w:r w:rsidRPr="00150DB6">
        <w:t>microbiome</w:t>
      </w:r>
      <w:proofErr w:type="spellEnd"/>
      <w:r w:rsidRPr="00150DB6">
        <w:t xml:space="preserve"> in female pigs from early life t</w:t>
      </w:r>
      <w:r w:rsidR="00E73BF4">
        <w:t>hrough</w:t>
      </w:r>
      <w:r w:rsidRPr="00150DB6">
        <w:t xml:space="preserve"> estrus, parturition, and weaning of the first litter of piglets</w:t>
      </w:r>
    </w:p>
    <w:p w14:paraId="10D43083" w14:textId="79ABDE60" w:rsidR="00EE47B0" w:rsidRDefault="00CE3CB4" w:rsidP="00EE47B0">
      <w:pPr>
        <w:pStyle w:val="Heading2"/>
        <w:numPr>
          <w:ilvl w:val="0"/>
          <w:numId w:val="0"/>
        </w:numPr>
        <w:spacing w:line="276" w:lineRule="auto"/>
        <w:jc w:val="left"/>
        <w:rPr>
          <w:b w:val="0"/>
          <w:bCs w:val="0"/>
          <w:sz w:val="24"/>
          <w:szCs w:val="24"/>
          <w:vertAlign w:val="superscript"/>
        </w:rPr>
      </w:pPr>
      <w:r w:rsidRPr="00812A9D">
        <w:rPr>
          <w:b w:val="0"/>
          <w:bCs w:val="0"/>
          <w:sz w:val="24"/>
          <w:szCs w:val="24"/>
        </w:rPr>
        <w:t>Tara N. Gaire</w:t>
      </w:r>
      <w:r w:rsidRPr="00812A9D">
        <w:rPr>
          <w:b w:val="0"/>
          <w:bCs w:val="0"/>
          <w:sz w:val="24"/>
          <w:szCs w:val="24"/>
          <w:vertAlign w:val="superscript"/>
        </w:rPr>
        <w:t>1</w:t>
      </w:r>
      <w:r w:rsidRPr="00812A9D">
        <w:rPr>
          <w:b w:val="0"/>
          <w:bCs w:val="0"/>
          <w:sz w:val="24"/>
          <w:szCs w:val="24"/>
        </w:rPr>
        <w:t>, H. Morgan Scott</w:t>
      </w:r>
      <w:r w:rsidRPr="00812A9D">
        <w:rPr>
          <w:b w:val="0"/>
          <w:bCs w:val="0"/>
          <w:sz w:val="24"/>
          <w:szCs w:val="24"/>
          <w:vertAlign w:val="superscript"/>
        </w:rPr>
        <w:t>2</w:t>
      </w:r>
      <w:r w:rsidRPr="00812A9D">
        <w:rPr>
          <w:b w:val="0"/>
          <w:bCs w:val="0"/>
          <w:sz w:val="24"/>
          <w:szCs w:val="24"/>
        </w:rPr>
        <w:t>, Noelle R. Noyes</w:t>
      </w:r>
      <w:r w:rsidRPr="00812A9D">
        <w:rPr>
          <w:b w:val="0"/>
          <w:bCs w:val="0"/>
          <w:sz w:val="24"/>
          <w:szCs w:val="24"/>
          <w:vertAlign w:val="superscript"/>
        </w:rPr>
        <w:t>3</w:t>
      </w:r>
      <w:r w:rsidRPr="00812A9D">
        <w:rPr>
          <w:b w:val="0"/>
          <w:bCs w:val="0"/>
          <w:sz w:val="24"/>
          <w:szCs w:val="24"/>
        </w:rPr>
        <w:t>, Aaron C. Ericsson</w:t>
      </w:r>
      <w:r w:rsidRPr="00812A9D">
        <w:rPr>
          <w:b w:val="0"/>
          <w:bCs w:val="0"/>
          <w:sz w:val="24"/>
          <w:szCs w:val="24"/>
          <w:vertAlign w:val="superscript"/>
        </w:rPr>
        <w:t>4</w:t>
      </w:r>
      <w:r w:rsidRPr="00812A9D">
        <w:rPr>
          <w:b w:val="0"/>
          <w:bCs w:val="0"/>
          <w:sz w:val="24"/>
          <w:szCs w:val="24"/>
        </w:rPr>
        <w:t>, Michael D. Tokach</w:t>
      </w:r>
      <w:r w:rsidRPr="00812A9D">
        <w:rPr>
          <w:b w:val="0"/>
          <w:bCs w:val="0"/>
          <w:sz w:val="24"/>
          <w:szCs w:val="24"/>
          <w:vertAlign w:val="superscript"/>
        </w:rPr>
        <w:t>5</w:t>
      </w:r>
      <w:r w:rsidRPr="00812A9D">
        <w:rPr>
          <w:b w:val="0"/>
          <w:bCs w:val="0"/>
          <w:sz w:val="24"/>
          <w:szCs w:val="24"/>
        </w:rPr>
        <w:t>, Hayden William</w:t>
      </w:r>
      <w:r w:rsidRPr="00812A9D">
        <w:rPr>
          <w:b w:val="0"/>
          <w:bCs w:val="0"/>
          <w:sz w:val="24"/>
          <w:szCs w:val="24"/>
          <w:vertAlign w:val="superscript"/>
        </w:rPr>
        <w:t>5</w:t>
      </w:r>
      <w:r w:rsidRPr="00812A9D">
        <w:rPr>
          <w:b w:val="0"/>
          <w:bCs w:val="0"/>
          <w:sz w:val="24"/>
          <w:szCs w:val="24"/>
        </w:rPr>
        <w:t>, Mariana B. Menegat</w:t>
      </w:r>
      <w:r w:rsidRPr="00812A9D">
        <w:rPr>
          <w:b w:val="0"/>
          <w:bCs w:val="0"/>
          <w:sz w:val="24"/>
          <w:szCs w:val="24"/>
          <w:vertAlign w:val="superscript"/>
        </w:rPr>
        <w:t>5</w:t>
      </w:r>
      <w:r w:rsidRPr="00812A9D">
        <w:rPr>
          <w:b w:val="0"/>
          <w:bCs w:val="0"/>
          <w:sz w:val="24"/>
          <w:szCs w:val="24"/>
        </w:rPr>
        <w:t>, Javier Vinasco</w:t>
      </w:r>
      <w:r w:rsidRPr="00812A9D">
        <w:rPr>
          <w:b w:val="0"/>
          <w:bCs w:val="0"/>
          <w:sz w:val="24"/>
          <w:szCs w:val="24"/>
          <w:vertAlign w:val="superscript"/>
        </w:rPr>
        <w:t>2</w:t>
      </w:r>
      <w:r w:rsidRPr="00812A9D">
        <w:rPr>
          <w:b w:val="0"/>
          <w:bCs w:val="0"/>
          <w:sz w:val="24"/>
          <w:szCs w:val="24"/>
        </w:rPr>
        <w:t>, T. G. Nagaraja</w:t>
      </w:r>
      <w:r w:rsidRPr="00812A9D">
        <w:rPr>
          <w:b w:val="0"/>
          <w:bCs w:val="0"/>
          <w:sz w:val="24"/>
          <w:szCs w:val="24"/>
          <w:vertAlign w:val="superscript"/>
        </w:rPr>
        <w:t>1</w:t>
      </w:r>
      <w:r w:rsidRPr="00812A9D">
        <w:rPr>
          <w:b w:val="0"/>
          <w:bCs w:val="0"/>
          <w:sz w:val="24"/>
          <w:szCs w:val="24"/>
        </w:rPr>
        <w:t xml:space="preserve">, </w:t>
      </w:r>
      <w:proofErr w:type="spellStart"/>
      <w:r w:rsidRPr="00812A9D">
        <w:rPr>
          <w:b w:val="0"/>
          <w:bCs w:val="0"/>
          <w:sz w:val="24"/>
          <w:szCs w:val="24"/>
        </w:rPr>
        <w:t>Victoriya</w:t>
      </w:r>
      <w:proofErr w:type="spellEnd"/>
      <w:r w:rsidRPr="00812A9D">
        <w:rPr>
          <w:b w:val="0"/>
          <w:bCs w:val="0"/>
          <w:sz w:val="24"/>
          <w:szCs w:val="24"/>
        </w:rPr>
        <w:t xml:space="preserve"> V. Volkova</w:t>
      </w:r>
      <w:r w:rsidRPr="00812A9D">
        <w:rPr>
          <w:b w:val="0"/>
          <w:bCs w:val="0"/>
          <w:sz w:val="24"/>
          <w:szCs w:val="24"/>
          <w:vertAlign w:val="superscript"/>
        </w:rPr>
        <w:t>1</w:t>
      </w:r>
    </w:p>
    <w:p w14:paraId="123B6E0D" w14:textId="77777777" w:rsidR="00EE47B0" w:rsidRPr="00EE47B0" w:rsidRDefault="00EE47B0" w:rsidP="00EE47B0">
      <w:pPr>
        <w:pStyle w:val="BodyText"/>
      </w:pPr>
    </w:p>
    <w:p w14:paraId="3755CE95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73D6">
        <w:rPr>
          <w:rFonts w:ascii="Times New Roman" w:hAnsi="Times New Roman" w:cs="Times New Roman"/>
          <w:sz w:val="24"/>
          <w:szCs w:val="24"/>
        </w:rPr>
        <w:t>Department of Diagnostic Medicine/Pathobiology, College of Veterinary Medicine, Kansas State University, Manhattan, KS, 66506, USA</w:t>
      </w:r>
    </w:p>
    <w:p w14:paraId="71E2FE6C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73D6">
        <w:rPr>
          <w:rFonts w:ascii="Times New Roman" w:hAnsi="Times New Roman" w:cs="Times New Roman"/>
          <w:sz w:val="24"/>
          <w:szCs w:val="24"/>
        </w:rPr>
        <w:t>Department of Veterinary Pathobiology, School of Veterinary Medicine and Biomedical Sciences, Texas A&amp;M University, College Station, TX, 77843, USA</w:t>
      </w:r>
    </w:p>
    <w:p w14:paraId="2C475C56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73D6">
        <w:rPr>
          <w:rFonts w:ascii="Times New Roman" w:hAnsi="Times New Roman" w:cs="Times New Roman"/>
          <w:sz w:val="24"/>
          <w:szCs w:val="24"/>
        </w:rPr>
        <w:t>Department of Veterinary Population Medicine, College of Veterinary Medicine, University of Minnesota, St. Paul, MN, 55108, USA</w:t>
      </w:r>
    </w:p>
    <w:p w14:paraId="48AE26AF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273D6">
        <w:rPr>
          <w:rFonts w:ascii="Times New Roman" w:hAnsi="Times New Roman" w:cs="Times New Roman"/>
          <w:sz w:val="24"/>
          <w:szCs w:val="24"/>
        </w:rPr>
        <w:t>Department of Veterinary Pathobiology, College of Veterinary Medicine, University of Missouri, MO, 65211, USA</w:t>
      </w:r>
    </w:p>
    <w:p w14:paraId="5C0EE070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273D6">
        <w:rPr>
          <w:rFonts w:ascii="Times New Roman" w:hAnsi="Times New Roman" w:cs="Times New Roman"/>
          <w:sz w:val="24"/>
          <w:szCs w:val="24"/>
        </w:rPr>
        <w:t>Department of Animal Sciences and Industry, College of Agriculture, Kansas State University, Manhattan, KS, 66506, USA</w:t>
      </w:r>
    </w:p>
    <w:p w14:paraId="41C512DC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0716A86" w14:textId="77777777" w:rsidR="00EE47B0" w:rsidRPr="009273D6" w:rsidRDefault="00EE47B0" w:rsidP="00EE47B0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</w:rPr>
        <w:t>Corresponding author:</w:t>
      </w:r>
    </w:p>
    <w:p w14:paraId="5A106009" w14:textId="77777777" w:rsidR="00EE47B0" w:rsidRDefault="00EE47B0" w:rsidP="00EE4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73D6">
        <w:rPr>
          <w:rFonts w:ascii="Times New Roman" w:hAnsi="Times New Roman" w:cs="Times New Roman"/>
          <w:sz w:val="24"/>
          <w:szCs w:val="24"/>
        </w:rPr>
        <w:t xml:space="preserve">T. G. </w:t>
      </w:r>
      <w:proofErr w:type="spellStart"/>
      <w:r w:rsidRPr="009273D6">
        <w:rPr>
          <w:rFonts w:ascii="Times New Roman" w:hAnsi="Times New Roman" w:cs="Times New Roman"/>
          <w:sz w:val="24"/>
          <w:szCs w:val="24"/>
        </w:rPr>
        <w:t>Nagaraja</w:t>
      </w:r>
      <w:proofErr w:type="spellEnd"/>
      <w:r w:rsidRPr="009273D6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C02B61">
          <w:rPr>
            <w:rStyle w:val="Hyperlink"/>
            <w:rFonts w:ascii="Times New Roman" w:hAnsi="Times New Roman" w:cs="Times New Roman"/>
            <w:sz w:val="24"/>
            <w:szCs w:val="24"/>
          </w:rPr>
          <w:t>tnagaraj@vet.k-state.edu</w:t>
        </w:r>
      </w:hyperlink>
      <w:r w:rsidRPr="009273D6">
        <w:rPr>
          <w:rFonts w:ascii="Times New Roman" w:hAnsi="Times New Roman" w:cs="Times New Roman"/>
          <w:sz w:val="24"/>
          <w:szCs w:val="24"/>
        </w:rPr>
        <w:t>)</w:t>
      </w:r>
    </w:p>
    <w:p w14:paraId="7AF4D369" w14:textId="77777777" w:rsidR="00CE3CB4" w:rsidRPr="00812A9D" w:rsidRDefault="00CE3CB4" w:rsidP="004E2135">
      <w:pPr>
        <w:rPr>
          <w:rFonts w:ascii="Times New Roman" w:hAnsi="Times New Roman" w:cs="Times New Roman"/>
          <w:b/>
          <w:bCs/>
          <w:color w:val="202020"/>
        </w:rPr>
      </w:pPr>
    </w:p>
    <w:p w14:paraId="6F42415A" w14:textId="77777777" w:rsidR="00CE3CB4" w:rsidRPr="00812A9D" w:rsidRDefault="00CE3CB4" w:rsidP="004E2135">
      <w:pPr>
        <w:rPr>
          <w:rFonts w:ascii="Times New Roman" w:hAnsi="Times New Roman" w:cs="Times New Roman"/>
          <w:b/>
          <w:bCs/>
          <w:color w:val="202020"/>
        </w:rPr>
      </w:pPr>
    </w:p>
    <w:p w14:paraId="7FC973C1" w14:textId="2F7BF73C" w:rsidR="004E2135" w:rsidRPr="00812A9D" w:rsidRDefault="004E2135" w:rsidP="004E2135">
      <w:pPr>
        <w:rPr>
          <w:rFonts w:ascii="Times New Roman" w:hAnsi="Times New Roman" w:cs="Times New Roman"/>
          <w:color w:val="202020"/>
        </w:rPr>
      </w:pPr>
      <w:r w:rsidRPr="00812A9D">
        <w:rPr>
          <w:rFonts w:ascii="Times New Roman" w:hAnsi="Times New Roman" w:cs="Times New Roman"/>
          <w:b/>
          <w:bCs/>
          <w:color w:val="202020"/>
        </w:rPr>
        <w:t>Additional file 1: Table S1</w:t>
      </w:r>
      <w:r w:rsidRPr="00812A9D">
        <w:rPr>
          <w:rFonts w:ascii="Times New Roman" w:hAnsi="Times New Roman" w:cs="Times New Roman"/>
          <w:color w:val="202020"/>
        </w:rPr>
        <w:t>.</w:t>
      </w:r>
      <w:r w:rsidRPr="00812A9D">
        <w:rPr>
          <w:rFonts w:ascii="Times New Roman" w:hAnsi="Times New Roman" w:cs="Times New Roman"/>
          <w:color w:val="000000" w:themeColor="text1"/>
        </w:rPr>
        <w:t xml:space="preserve"> Metadata and 16S </w:t>
      </w:r>
      <w:proofErr w:type="spellStart"/>
      <w:r w:rsidRPr="00812A9D">
        <w:rPr>
          <w:rFonts w:ascii="Times New Roman" w:hAnsi="Times New Roman" w:cs="Times New Roman"/>
          <w:color w:val="000000" w:themeColor="text1"/>
        </w:rPr>
        <w:t>rRNA</w:t>
      </w:r>
      <w:proofErr w:type="spellEnd"/>
      <w:r w:rsidRPr="00812A9D">
        <w:rPr>
          <w:rFonts w:ascii="Times New Roman" w:hAnsi="Times New Roman" w:cs="Times New Roman"/>
          <w:color w:val="000000" w:themeColor="text1"/>
        </w:rPr>
        <w:t xml:space="preserve"> sequencing </w:t>
      </w:r>
      <w:r w:rsidR="002F6469" w:rsidRPr="00812A9D">
        <w:rPr>
          <w:rFonts w:ascii="Times New Roman" w:hAnsi="Times New Roman" w:cs="Times New Roman"/>
          <w:color w:val="000000" w:themeColor="text1"/>
        </w:rPr>
        <w:t>read</w:t>
      </w:r>
      <w:r w:rsidR="00E93573">
        <w:rPr>
          <w:rFonts w:ascii="Times New Roman" w:hAnsi="Times New Roman" w:cs="Times New Roman"/>
          <w:color w:val="000000" w:themeColor="text1"/>
        </w:rPr>
        <w:t>s</w:t>
      </w:r>
      <w:r w:rsidRPr="00812A9D">
        <w:rPr>
          <w:rFonts w:ascii="Times New Roman" w:hAnsi="Times New Roman" w:cs="Times New Roman"/>
          <w:color w:val="000000" w:themeColor="text1"/>
        </w:rPr>
        <w:t xml:space="preserve"> for all samples included in this study</w:t>
      </w: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960"/>
        <w:gridCol w:w="960"/>
        <w:gridCol w:w="1207"/>
        <w:gridCol w:w="1320"/>
        <w:gridCol w:w="1803"/>
        <w:gridCol w:w="1350"/>
        <w:gridCol w:w="1525"/>
        <w:gridCol w:w="960"/>
        <w:gridCol w:w="2105"/>
      </w:tblGrid>
      <w:tr w:rsidR="002F6469" w:rsidRPr="00812A9D" w14:paraId="05364772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541A5A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ample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BE44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.Na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1936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igID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B1540C" w14:textId="7F5FFB41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ge, week</w:t>
            </w:r>
            <w:r w:rsidR="00E9357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31DFAE" w14:textId="0C43875E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put read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5F1824" w14:textId="254E4E4E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ilter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8F4CD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enoised</w:t>
            </w:r>
            <w:proofErr w:type="spell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92DDAAB" w14:textId="6EE746AD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2AB7CC" w14:textId="06A81EF1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enoised</w:t>
            </w:r>
            <w:proofErr w:type="spell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 xml:space="preserve"> Rever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9F99B" w14:textId="7254B779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erge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4989C0" w14:textId="274D4766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Nonchimeric</w:t>
            </w:r>
            <w:proofErr w:type="spell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2F6469" w:rsidRPr="00812A9D" w14:paraId="59A13D8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E5F98D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3.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71AF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24BA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2DEC7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C88EE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451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C1F43B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18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75401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148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29456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1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8EC2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71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3680C0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573</w:t>
            </w:r>
          </w:p>
        </w:tc>
      </w:tr>
      <w:tr w:rsidR="002F6469" w:rsidRPr="00812A9D" w14:paraId="6C93D05B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9C35D7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4.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5286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C85A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B16B4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A2B40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78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E1D45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3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B552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995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1FCE8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9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304C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74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91C451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7178</w:t>
            </w:r>
          </w:p>
        </w:tc>
      </w:tr>
      <w:tr w:rsidR="002F6469" w:rsidRPr="00812A9D" w14:paraId="1D45FB3D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DAD320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5.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6652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3852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58DA8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B300F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67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39E1C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83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981A9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56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3FDCC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5AFA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40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930B96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5234</w:t>
            </w:r>
          </w:p>
        </w:tc>
      </w:tr>
      <w:tr w:rsidR="002F6469" w:rsidRPr="00812A9D" w14:paraId="70EEF52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0C423E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6.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5A53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CD51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18341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AFFE5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263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BC9A8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8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222B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61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07A73F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F880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643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2D217F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1605</w:t>
            </w:r>
          </w:p>
        </w:tc>
      </w:tr>
      <w:tr w:rsidR="002F6469" w:rsidRPr="00812A9D" w14:paraId="4B680908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402533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V077.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FE062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FD4B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07F298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8D4AA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40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7551B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8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DA98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91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CEDB97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216F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41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068469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3335</w:t>
            </w:r>
          </w:p>
        </w:tc>
      </w:tr>
      <w:tr w:rsidR="002F6469" w:rsidRPr="00812A9D" w14:paraId="7D95A89D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12F685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8.A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3F701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7A9D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6AA99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AD945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1FB65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A2724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061B3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F645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AC89F5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</w:tr>
      <w:tr w:rsidR="002F6469" w:rsidRPr="00812A9D" w14:paraId="166C488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172915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9.A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E654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081A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3ABF3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2DD56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82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061B3C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4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BAD5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38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74E13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06D7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29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FA5604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3785</w:t>
            </w:r>
          </w:p>
        </w:tc>
      </w:tr>
      <w:tr w:rsidR="002F6469" w:rsidRPr="00812A9D" w14:paraId="2962E095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3276C1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0.A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A6A4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CCB7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955BC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A9F14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5086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9A871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81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3D43B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686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A5B8C7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6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8618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432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9338A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3800</w:t>
            </w:r>
          </w:p>
        </w:tc>
      </w:tr>
      <w:tr w:rsidR="002F6469" w:rsidRPr="00812A9D" w14:paraId="2696C30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14E729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1.A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003F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5228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39676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1A1EC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716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51A6D1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33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D7CDD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033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FFA92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9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A5D6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56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5ADC62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2710</w:t>
            </w:r>
          </w:p>
        </w:tc>
      </w:tr>
      <w:tr w:rsidR="002F6469" w:rsidRPr="00812A9D" w14:paraId="36F56C0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C55BE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2.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4989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FD97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086771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A7550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47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F765B4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1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990CF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15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93F6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720C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614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C31361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787</w:t>
            </w:r>
          </w:p>
        </w:tc>
      </w:tr>
      <w:tr w:rsidR="002F6469" w:rsidRPr="00812A9D" w14:paraId="505B72C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3ED1B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3.A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02CA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DCDF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93A05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9FABD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303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B905D3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55592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16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4A1A4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E682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285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4ED55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9346</w:t>
            </w:r>
          </w:p>
        </w:tc>
      </w:tr>
      <w:tr w:rsidR="002F6469" w:rsidRPr="00812A9D" w14:paraId="118BB10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F4E222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4.A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18D1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F3B9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6D26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4D731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29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45DAC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66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E7DE4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43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4875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E47B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7515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073478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3864</w:t>
            </w:r>
          </w:p>
        </w:tc>
      </w:tr>
      <w:tr w:rsidR="002F6469" w:rsidRPr="00812A9D" w14:paraId="2D84685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71423C1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5.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C696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4301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C4D6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F0EA9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47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649C5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02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CD93C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770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AA6C7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0F0A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101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8ECBFB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0022</w:t>
            </w:r>
          </w:p>
        </w:tc>
      </w:tr>
      <w:tr w:rsidR="002F6469" w:rsidRPr="00812A9D" w14:paraId="466AA5BB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A296C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6.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0638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82F0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B1F83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787AF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8422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5122C4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89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394B7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570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115D3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4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0DA6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38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0382ED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2224</w:t>
            </w:r>
          </w:p>
        </w:tc>
      </w:tr>
      <w:tr w:rsidR="002F6469" w:rsidRPr="00812A9D" w14:paraId="2CCF8D2B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64E1C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7.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6903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88B8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71D1D7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43F83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643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5966E6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1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1590F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64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167857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7D40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06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F0D505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9029</w:t>
            </w:r>
          </w:p>
        </w:tc>
      </w:tr>
      <w:tr w:rsidR="002F6469" w:rsidRPr="00812A9D" w14:paraId="3320B411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1677E9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8.B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13EA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C68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B0921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83DB8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194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38A4BB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1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7C51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1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A09E8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F84F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630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DCC568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829</w:t>
            </w:r>
          </w:p>
        </w:tc>
      </w:tr>
      <w:tr w:rsidR="002F6469" w:rsidRPr="00812A9D" w14:paraId="7E29CFA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A8B20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9.B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2F682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7C10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340CC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DE48B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939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98B12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9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11E1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02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F7CABE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AA7C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04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B649EB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0846</w:t>
            </w:r>
          </w:p>
        </w:tc>
      </w:tr>
      <w:tr w:rsidR="002F6469" w:rsidRPr="00812A9D" w14:paraId="69FE806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5115A6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0.B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69FC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D48A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08E59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0573E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296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3BF7A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8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9884E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542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2E82F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2B4F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53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5C537E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6415</w:t>
            </w:r>
          </w:p>
        </w:tc>
      </w:tr>
      <w:tr w:rsidR="002F6469" w:rsidRPr="00812A9D" w14:paraId="1CD11577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390769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1.B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3294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40E4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D52A3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74794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995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5E655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4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1FFC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67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39EABA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C9D7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346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FA15F4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0592</w:t>
            </w:r>
          </w:p>
        </w:tc>
      </w:tr>
      <w:tr w:rsidR="002F6469" w:rsidRPr="00812A9D" w14:paraId="2F2BC413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C3134A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2.B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D838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C510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6D31B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D8A5E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318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61C17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94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48130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648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0EC5E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4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A874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95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5B4ABB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314</w:t>
            </w:r>
          </w:p>
        </w:tc>
      </w:tr>
      <w:tr w:rsidR="002F6469" w:rsidRPr="00812A9D" w14:paraId="5FF468A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D0DE2D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3.B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45F6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D7BB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D0E2C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0C8F3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909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DFB4F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54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2EE66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73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4A333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AD1F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480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175D18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820</w:t>
            </w:r>
          </w:p>
        </w:tc>
      </w:tr>
      <w:tr w:rsidR="002F6469" w:rsidRPr="00812A9D" w14:paraId="0967649B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E60DB5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4.B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B635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DAB3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8E047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CEAB3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687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8BD57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3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88362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69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93634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5134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67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6D08AB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2092</w:t>
            </w:r>
          </w:p>
        </w:tc>
      </w:tr>
      <w:tr w:rsidR="002F6469" w:rsidRPr="00812A9D" w14:paraId="0B948AB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8B500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5.B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9B51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62FE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19913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1B205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648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FB3623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CBF14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84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DF4496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18E2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019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A7207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094</w:t>
            </w:r>
          </w:p>
        </w:tc>
      </w:tr>
      <w:tr w:rsidR="002F6469" w:rsidRPr="00812A9D" w14:paraId="74D3A0B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C992A2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6.B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3C893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2B37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8D185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D655E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209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AB828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4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BB1A3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790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E940B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6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38D4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95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02EF75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0683</w:t>
            </w:r>
          </w:p>
        </w:tc>
      </w:tr>
      <w:tr w:rsidR="002F6469" w:rsidRPr="00812A9D" w14:paraId="46D9AA4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5C88934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7.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4871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FC9F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F4A4B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2EF63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639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AA875D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2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BCCAF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73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C318C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7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998C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745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E86DD0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3636</w:t>
            </w:r>
          </w:p>
        </w:tc>
      </w:tr>
      <w:tr w:rsidR="002F6469" w:rsidRPr="00812A9D" w14:paraId="54E79A6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677A0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8.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15CD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4BA4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3B9C9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FC796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8384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FCA672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85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E4B51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561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B04E0D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4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37B7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79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315584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811</w:t>
            </w:r>
          </w:p>
        </w:tc>
      </w:tr>
      <w:tr w:rsidR="002F6469" w:rsidRPr="00812A9D" w14:paraId="5E2BA23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41AD3E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9.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136F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7667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52EC4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1AC11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007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6DA67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6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7A4F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65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2A0054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81AB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452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C268E3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7313</w:t>
            </w:r>
          </w:p>
        </w:tc>
      </w:tr>
      <w:tr w:rsidR="002F6469" w:rsidRPr="00812A9D" w14:paraId="3EB2597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FBBD1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0.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2581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AA62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5D3FAC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BB199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101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BD1A8C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1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45660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76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675B0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B0E0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446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2F511A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5955</w:t>
            </w:r>
          </w:p>
        </w:tc>
      </w:tr>
      <w:tr w:rsidR="002F6469" w:rsidRPr="00812A9D" w14:paraId="7EEFCBE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B1E9CA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1.C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D2AA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B37E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6C082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0B46C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8408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EA7390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90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2A6B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575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03968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4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261C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02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25EEE7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655</w:t>
            </w:r>
          </w:p>
        </w:tc>
      </w:tr>
      <w:tr w:rsidR="002F6469" w:rsidRPr="00812A9D" w14:paraId="1CAC5B3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06F7534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2.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01C9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5986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33C50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CAB68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284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CC8144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8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BEE87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53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0E8328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7726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637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81DDCC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224</w:t>
            </w:r>
          </w:p>
        </w:tc>
      </w:tr>
      <w:tr w:rsidR="002F6469" w:rsidRPr="00812A9D" w14:paraId="617558A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355143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3.C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B34D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7944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EFE55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EFF5A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722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AF83D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36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61EBA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032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B996A7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6FF9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850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D76CC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165</w:t>
            </w:r>
          </w:p>
        </w:tc>
      </w:tr>
      <w:tr w:rsidR="002F6469" w:rsidRPr="00812A9D" w14:paraId="10E54921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DD7AFC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4.C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F315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E4E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1DFC8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8F0BC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202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C3201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74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B1F90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436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AC4F8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2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2AAE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020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C14469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1684</w:t>
            </w:r>
          </w:p>
        </w:tc>
      </w:tr>
      <w:tr w:rsidR="002F6469" w:rsidRPr="00812A9D" w14:paraId="5720B75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333FE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5.C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703E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E0C0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B0A1E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0A687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015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5769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3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89DBF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78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C7558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9505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000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3FB34A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0473</w:t>
            </w:r>
          </w:p>
        </w:tc>
      </w:tr>
      <w:tr w:rsidR="002F6469" w:rsidRPr="00812A9D" w14:paraId="388F077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D26BDC1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6.C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A689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B034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DAA5D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1BF76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11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CEFF6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7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BF3F5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832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FECE42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9DBA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26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56C589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487</w:t>
            </w:r>
          </w:p>
        </w:tc>
      </w:tr>
      <w:tr w:rsidR="002F6469" w:rsidRPr="00812A9D" w14:paraId="6CFFD41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1E816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7.C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71B1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736E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C2AEF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81BE9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64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79E70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3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18DA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735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C5094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1C4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719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BCB301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9433</w:t>
            </w:r>
          </w:p>
        </w:tc>
      </w:tr>
      <w:tr w:rsidR="002F6469" w:rsidRPr="00812A9D" w14:paraId="398D5808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D776C9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8.C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CA8C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4AE2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0A7E7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B1C50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81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E12A8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93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29A7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8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FAA36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4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B355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148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419B6F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2930</w:t>
            </w:r>
          </w:p>
        </w:tc>
      </w:tr>
      <w:tr w:rsidR="002F6469" w:rsidRPr="00812A9D" w14:paraId="72621837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E77021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9.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9499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8CFB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36741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2AC84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676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5340D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EC20A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9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0AE3DC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4C64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40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BB824A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4429</w:t>
            </w:r>
          </w:p>
        </w:tc>
      </w:tr>
      <w:tr w:rsidR="002F6469" w:rsidRPr="00812A9D" w14:paraId="4A1EF7C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47ED1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0.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06A8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43DC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221ADC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A3719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41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48F5F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81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10A4E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72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91FC4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97B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79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630685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782</w:t>
            </w:r>
          </w:p>
        </w:tc>
      </w:tr>
      <w:tr w:rsidR="002F6469" w:rsidRPr="00812A9D" w14:paraId="1F361986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113FC3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1.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F6D93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B5E9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C8BDE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1173F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610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9B9E2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8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0F37E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19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DE15F4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215D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849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2DDBA0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3156</w:t>
            </w:r>
          </w:p>
        </w:tc>
      </w:tr>
      <w:tr w:rsidR="002F6469" w:rsidRPr="00812A9D" w14:paraId="46A303C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97DFCF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2.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FC23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B84E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C15D38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D2F75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721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68C2A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9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00D4B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95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ED4C1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DFA5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75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8CA5EC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0322</w:t>
            </w:r>
          </w:p>
        </w:tc>
      </w:tr>
      <w:tr w:rsidR="002F6469" w:rsidRPr="00812A9D" w14:paraId="7C16658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6D5FE4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3.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8E11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F9CB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9B501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DCD40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91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BFA01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5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D29A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63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E3FEA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E1B6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208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F5CF45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4330</w:t>
            </w:r>
          </w:p>
        </w:tc>
      </w:tr>
      <w:tr w:rsidR="002F6469" w:rsidRPr="00812A9D" w14:paraId="49E8EE1D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40E3A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4.D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B273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C016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5EEBD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A8152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753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3F174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9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6C266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91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09243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E342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305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DE4B46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546</w:t>
            </w:r>
          </w:p>
        </w:tc>
      </w:tr>
      <w:tr w:rsidR="002F6469" w:rsidRPr="00812A9D" w14:paraId="717A6BA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03B89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5.D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C209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BF8A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94E314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EDC9A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59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5E9B2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6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2446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0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2B760E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DB2A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44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88B424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8101</w:t>
            </w:r>
          </w:p>
        </w:tc>
      </w:tr>
      <w:tr w:rsidR="002F6469" w:rsidRPr="00812A9D" w14:paraId="4A56C19A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80683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6.D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AE6B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1C11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B86C2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85365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03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835CD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2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8D496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99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46793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6248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37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D4233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8672</w:t>
            </w:r>
          </w:p>
        </w:tc>
      </w:tr>
      <w:tr w:rsidR="002F6469" w:rsidRPr="00812A9D" w14:paraId="6727043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D4E10A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7.D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0C89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CAD2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20BE95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4DEFC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681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F4F1E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40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F1C6E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17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68291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C3DE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23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DDFA0C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5734</w:t>
            </w:r>
          </w:p>
        </w:tc>
      </w:tr>
      <w:tr w:rsidR="002F6469" w:rsidRPr="00812A9D" w14:paraId="7A2C4076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D9DF1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8.D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F594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0EB4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BEF17F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F8FB7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88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3D43B6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8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F8C92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869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4976A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6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9687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7169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00A675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2707</w:t>
            </w:r>
          </w:p>
        </w:tc>
      </w:tr>
      <w:tr w:rsidR="002F6469" w:rsidRPr="00812A9D" w14:paraId="26C592D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EB1DB5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9.D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9593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0C2C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DC91A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D4C44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36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7A986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2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4C81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3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EDB23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AABD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39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9002CD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9317</w:t>
            </w:r>
          </w:p>
        </w:tc>
      </w:tr>
      <w:tr w:rsidR="002F6469" w:rsidRPr="00812A9D" w14:paraId="43CE4046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A0292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0.D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F3E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5590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A57FD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B96E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26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084DD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4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9F26F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608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A6C73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581F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50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EC8AE2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7082</w:t>
            </w:r>
          </w:p>
        </w:tc>
      </w:tr>
      <w:tr w:rsidR="002F6469" w:rsidRPr="00812A9D" w14:paraId="2FF28D2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848E0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1.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A73A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3628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268F0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F6866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861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8E8A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51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76CB8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04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6AB5A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8EAE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602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E8117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501</w:t>
            </w:r>
          </w:p>
        </w:tc>
      </w:tr>
      <w:tr w:rsidR="002F6469" w:rsidRPr="00812A9D" w14:paraId="42315BD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71E986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2.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91224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9B27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CF57D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58C37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03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4E60C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6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E46C6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48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1F22F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CB05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235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A55372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3903</w:t>
            </w:r>
          </w:p>
        </w:tc>
      </w:tr>
      <w:tr w:rsidR="002F6469" w:rsidRPr="00812A9D" w14:paraId="60C5B143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9DE374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3.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BE5D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DE13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E54FE7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1846A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494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15AFF7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6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70B5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32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4AC85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5AE1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199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724906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2124</w:t>
            </w:r>
          </w:p>
        </w:tc>
      </w:tr>
      <w:tr w:rsidR="002F6469" w:rsidRPr="00812A9D" w14:paraId="5C6EB75C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2E475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4.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45D1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48FA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5A6DD8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BEA0F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38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32435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4DC35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60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4A86B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EEC3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72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C59646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5325</w:t>
            </w:r>
          </w:p>
        </w:tc>
      </w:tr>
      <w:tr w:rsidR="002F6469" w:rsidRPr="00812A9D" w14:paraId="71C5FBE7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7D37B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5.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0160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A694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D6AFD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C5093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002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2FFA14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73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DBFFC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367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EF87D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A750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8955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EA8836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5780</w:t>
            </w:r>
          </w:p>
        </w:tc>
      </w:tr>
      <w:tr w:rsidR="002F6469" w:rsidRPr="00812A9D" w14:paraId="64AE6A7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35DC5E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6.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EFC6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6A79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577CBA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2F5F0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709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C5E745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2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A2797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74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A1B6D5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7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DFCE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8504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A1C8F3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7794</w:t>
            </w:r>
          </w:p>
        </w:tc>
      </w:tr>
      <w:tr w:rsidR="002F6469" w:rsidRPr="00812A9D" w14:paraId="0A1F5CF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23780B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7.E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1E7B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40FC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B4E487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596C3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8005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499573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53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2CB2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167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2803D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9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807F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794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FC6D67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8098</w:t>
            </w:r>
          </w:p>
        </w:tc>
      </w:tr>
      <w:tr w:rsidR="002F6469" w:rsidRPr="00812A9D" w14:paraId="63F6E988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03F3F2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8.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7CFC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B001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5FB41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B6007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79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3D51D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5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787E5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7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92B68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12F5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889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632BF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105</w:t>
            </w:r>
          </w:p>
        </w:tc>
      </w:tr>
      <w:tr w:rsidR="002F6469" w:rsidRPr="00812A9D" w14:paraId="607864D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269F05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9.E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6A6C2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80FD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74306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C3045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052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18B3F5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1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0A11D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14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5A92F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5A46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430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54057E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087</w:t>
            </w:r>
          </w:p>
        </w:tc>
      </w:tr>
      <w:tr w:rsidR="002F6469" w:rsidRPr="00812A9D" w14:paraId="2F276D0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C1BA51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0.E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574F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502C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B80DB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D4A07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54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C1C84E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8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22F73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38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173EC3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B2E4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4525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46B9B0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0471</w:t>
            </w:r>
          </w:p>
        </w:tc>
      </w:tr>
      <w:tr w:rsidR="002F6469" w:rsidRPr="00812A9D" w14:paraId="0124087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68F823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1.E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2259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89D2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E264D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2A919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020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1FAE5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8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6EFAD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697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9A0AC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4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B899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716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6FA733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3480</w:t>
            </w:r>
          </w:p>
        </w:tc>
      </w:tr>
      <w:tr w:rsidR="002F6469" w:rsidRPr="00812A9D" w14:paraId="7670334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646E5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2.E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A5F5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8807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44683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57023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8559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FFBBCC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7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87351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32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0C1EF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D271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119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0A0DDF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6897</w:t>
            </w:r>
          </w:p>
        </w:tc>
      </w:tr>
      <w:tr w:rsidR="002F6469" w:rsidRPr="00812A9D" w14:paraId="269832A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6D2ABA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3.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CF0E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34EE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778EC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4BDA8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60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0BDAB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8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D27E9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4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50289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24E1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700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CE9F63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4713</w:t>
            </w:r>
          </w:p>
        </w:tc>
      </w:tr>
      <w:tr w:rsidR="002F6469" w:rsidRPr="00812A9D" w14:paraId="2F57E416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7DB850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4.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C753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A17A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EB070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B5AE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199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06DB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9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2D200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3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F325A4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5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D1B7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446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D2C839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9524</w:t>
            </w:r>
          </w:p>
        </w:tc>
      </w:tr>
      <w:tr w:rsidR="002F6469" w:rsidRPr="00812A9D" w14:paraId="4A59AB8F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9D5EE5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5.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665D6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DACD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07C95B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978E6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3913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3E104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045DD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915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5911BA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6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FD7E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57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86B604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5292</w:t>
            </w:r>
          </w:p>
        </w:tc>
      </w:tr>
      <w:tr w:rsidR="002F6469" w:rsidRPr="00812A9D" w14:paraId="2A4CD82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D175B19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6.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EB93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4DCA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F2EDA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16511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609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231A87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9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1981A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45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90A18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8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10C5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932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594033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4388</w:t>
            </w:r>
          </w:p>
        </w:tc>
      </w:tr>
      <w:tr w:rsidR="002F6469" w:rsidRPr="00812A9D" w14:paraId="311744FE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10D5BA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7.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32AA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83FF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68A541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9897D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39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60568D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5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94159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209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0D03A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196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19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F14EEB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7420</w:t>
            </w:r>
          </w:p>
        </w:tc>
      </w:tr>
      <w:tr w:rsidR="002F6469" w:rsidRPr="00812A9D" w14:paraId="7A48FFC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4BE9292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8.F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9E41F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1677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6BBB0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69CC4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9281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CF813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52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DBDC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95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86531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F2E8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1886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218538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9368</w:t>
            </w:r>
          </w:p>
        </w:tc>
      </w:tr>
      <w:tr w:rsidR="002F6469" w:rsidRPr="00812A9D" w14:paraId="3A690191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89C67E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9.F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0C61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C0C9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4AD09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8CA31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509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5997C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04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216346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726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EA391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5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C035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7188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D38E2F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038</w:t>
            </w:r>
          </w:p>
        </w:tc>
      </w:tr>
      <w:tr w:rsidR="002F6469" w:rsidRPr="00812A9D" w14:paraId="33B1A2C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6DE2AD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0.F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E003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BBB2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C80B0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21BCC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963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551F6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73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A3645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78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E4D9CA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0535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903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00B11A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4236</w:t>
            </w:r>
          </w:p>
        </w:tc>
      </w:tr>
      <w:tr w:rsidR="002F6469" w:rsidRPr="00812A9D" w14:paraId="3E51E170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0BE044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1.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7182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6230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1B7AD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182D9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232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F9AF5E4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83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8107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464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FC302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42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0CF6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99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7B10D2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8081</w:t>
            </w:r>
          </w:p>
        </w:tc>
      </w:tr>
      <w:tr w:rsidR="002F6469" w:rsidRPr="00812A9D" w14:paraId="0ABFEDC6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6426AD7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2.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99C30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9AE5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62DFD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08FFD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482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4C63C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43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9BABD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131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1D4BC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9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1BD61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303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FB1E23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0306</w:t>
            </w:r>
          </w:p>
        </w:tc>
      </w:tr>
      <w:tr w:rsidR="002F6469" w:rsidRPr="00812A9D" w14:paraId="30ECA4A4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117C3B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3.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798DC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FF6F5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281DD9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13699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033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AC7972F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200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FFB62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746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DFC967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5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637D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01567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B3810E2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1707</w:t>
            </w:r>
          </w:p>
        </w:tc>
      </w:tr>
      <w:tr w:rsidR="002F6469" w:rsidRPr="00812A9D" w14:paraId="772B3B69" w14:textId="77777777" w:rsidTr="002F6469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74E8D8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4.F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561F5" w14:textId="77777777" w:rsidR="002F6469" w:rsidRPr="00812A9D" w:rsidRDefault="002F6469" w:rsidP="002F6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V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BFCC0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FC23CC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0F3CCE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5188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9C7877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97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C6279A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637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EA0588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33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2E9ED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13621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33519CB" w14:textId="77777777" w:rsidR="002F6469" w:rsidRPr="00812A9D" w:rsidRDefault="002F6469" w:rsidP="002F6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9241</w:t>
            </w:r>
          </w:p>
        </w:tc>
      </w:tr>
    </w:tbl>
    <w:p w14:paraId="7F2164F2" w14:textId="3F2A9917" w:rsidR="004E2135" w:rsidRPr="00812A9D" w:rsidRDefault="004E2135" w:rsidP="007E69E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E2135" w:rsidRPr="00812A9D" w:rsidSect="007E6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17A9D"/>
    <w:rsid w:val="00524D45"/>
    <w:rsid w:val="005945E3"/>
    <w:rsid w:val="005A165E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7E69E9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92D78"/>
    <w:rsid w:val="00BE721A"/>
    <w:rsid w:val="00C32428"/>
    <w:rsid w:val="00C87807"/>
    <w:rsid w:val="00CE3CB4"/>
    <w:rsid w:val="00CE7DBD"/>
    <w:rsid w:val="00D34BD4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nagaraj@vet.k-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6</cp:revision>
  <dcterms:created xsi:type="dcterms:W3CDTF">2023-07-11T03:22:00Z</dcterms:created>
  <dcterms:modified xsi:type="dcterms:W3CDTF">2024-02-10T12:34:00Z</dcterms:modified>
</cp:coreProperties>
</file>